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7FC" w:rsidRPr="00D46314" w:rsidRDefault="00547F3C">
      <w:pPr>
        <w:rPr>
          <w:lang w:val="en-US"/>
        </w:rPr>
      </w:pPr>
      <w:r w:rsidRPr="00EA4F0F">
        <w:rPr>
          <w:b/>
          <w:lang w:val="en-US"/>
        </w:rPr>
        <w:t>S</w:t>
      </w:r>
      <w:r w:rsidR="00176029">
        <w:rPr>
          <w:b/>
          <w:lang w:val="en-US"/>
        </w:rPr>
        <w:t>4</w:t>
      </w:r>
      <w:r w:rsidRPr="00EA4F0F">
        <w:rPr>
          <w:b/>
          <w:lang w:val="en-US"/>
        </w:rPr>
        <w:t xml:space="preserve"> </w:t>
      </w:r>
      <w:r w:rsidR="005957FC" w:rsidRPr="00EA4F0F">
        <w:rPr>
          <w:b/>
          <w:lang w:val="en-US"/>
        </w:rPr>
        <w:t>Table</w:t>
      </w:r>
      <w:r w:rsidR="00176029">
        <w:rPr>
          <w:b/>
          <w:lang w:val="en-US"/>
        </w:rPr>
        <w:t>.</w:t>
      </w:r>
      <w:r w:rsidR="005957FC" w:rsidRPr="005957FC">
        <w:rPr>
          <w:lang w:val="en-US"/>
        </w:rPr>
        <w:t xml:space="preserve"> </w:t>
      </w:r>
      <w:r w:rsidR="005957FC" w:rsidRPr="00EB1AE7">
        <w:rPr>
          <w:b/>
          <w:lang w:val="en-US"/>
        </w:rPr>
        <w:t>Ordered list of the first twenty groups of genes down-regulated in F4 treated loops, compared to CTRL loops (NES, nor</w:t>
      </w:r>
      <w:r w:rsidR="00EB1AE7">
        <w:rPr>
          <w:b/>
          <w:lang w:val="en-US"/>
        </w:rPr>
        <w:t xml:space="preserve">malized enrichment score; FDR, </w:t>
      </w:r>
      <w:bookmarkStart w:id="0" w:name="_GoBack"/>
      <w:bookmarkEnd w:id="0"/>
      <w:r w:rsidR="005957FC" w:rsidRPr="00EB1AE7">
        <w:rPr>
          <w:b/>
          <w:lang w:val="en-US"/>
        </w:rPr>
        <w:t>false discovery rate)</w:t>
      </w:r>
      <w:r w:rsidR="00EB1AE7">
        <w:rPr>
          <w:b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751"/>
        <w:gridCol w:w="959"/>
        <w:gridCol w:w="959"/>
        <w:gridCol w:w="959"/>
      </w:tblGrid>
      <w:tr w:rsidR="00D46314" w:rsidRPr="00176029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176029" w:rsidRDefault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FDR q-val</w:t>
            </w:r>
          </w:p>
        </w:tc>
      </w:tr>
      <w:tr w:rsidR="00D46314" w:rsidRPr="00176029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RIBONUCLEOPROTEIN_COMPLEX_BIOGENESIS_AND_ASSEMBLY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58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-2.343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0.000</w:t>
            </w:r>
          </w:p>
        </w:tc>
      </w:tr>
      <w:tr w:rsidR="00D46314" w:rsidRPr="00176029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176029" w:rsidRDefault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TRANSLATION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131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-2.163</w:t>
            </w:r>
          </w:p>
        </w:tc>
        <w:tc>
          <w:tcPr>
            <w:tcW w:w="960" w:type="dxa"/>
            <w:noWrap/>
            <w:hideMark/>
          </w:tcPr>
          <w:p w:rsidR="00D46314" w:rsidRPr="00176029" w:rsidRDefault="00D46314" w:rsidP="00D46314">
            <w:pPr>
              <w:rPr>
                <w:lang w:val="en-GB"/>
              </w:rPr>
            </w:pPr>
            <w:r w:rsidRPr="00176029">
              <w:rPr>
                <w:lang w:val="en-GB"/>
              </w:rPr>
              <w:t>0.003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TRANSLATION_FACTOR_ACTIVITY_NUCLEIC_ACID_BINDING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27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11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3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TRANSLATION_REGULATOR_ACTIVITY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28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104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3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CELLULAR_BIOSYNTHET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241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87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4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NEGATIVE_REGULATION_OF_CELLULAR_PROTEIN_METABOL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3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73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4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NEGATIVE_REGULATION_OF_PROTEIN_METABOL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39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68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4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RNA_PROCESSING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22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4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5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PROTEIN_RNA_COMPLEX_ASSEMBLY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43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22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5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NUCLEOLU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98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2.020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5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STRUCTURAL_CONSTITUENT_OF_RIBOSOME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5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97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6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TRANSLATIONAL_INITIATION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25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97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6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REGULATION_OF_CELLULAR_PROTEIN_METABOL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21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9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5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TRNA_METABOL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91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6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TRANSLATION_INITIATION_FACTOR_ACTIVITY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7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6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09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REGULATION_OF_TRANSLATIONAL_INITIATION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9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48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11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REGULATION_OF_TRANSLATION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69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48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10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r w:rsidRPr="00D46314">
              <w:t>RIBONUCLEOPROTEIN_COMPLEX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01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926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13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REGULATION_OF_PROTEIN_METABOL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131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899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17</w:t>
            </w:r>
          </w:p>
        </w:tc>
      </w:tr>
      <w:tr w:rsidR="00D46314" w:rsidRPr="00D46314" w:rsidTr="00D46314">
        <w:trPr>
          <w:trHeight w:val="300"/>
        </w:trPr>
        <w:tc>
          <w:tcPr>
            <w:tcW w:w="6569" w:type="dxa"/>
            <w:noWrap/>
            <w:hideMark/>
          </w:tcPr>
          <w:p w:rsidR="00D46314" w:rsidRPr="00D46314" w:rsidRDefault="00D46314">
            <w:pPr>
              <w:rPr>
                <w:lang w:val="en-US"/>
              </w:rPr>
            </w:pPr>
            <w:r w:rsidRPr="00D46314">
              <w:rPr>
                <w:lang w:val="en-US"/>
              </w:rPr>
              <w:t>NEGATIVE_REGULATION_OF_BIOSYNTHETIC_PROCESS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23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-1.844</w:t>
            </w:r>
          </w:p>
        </w:tc>
        <w:tc>
          <w:tcPr>
            <w:tcW w:w="960" w:type="dxa"/>
            <w:noWrap/>
            <w:hideMark/>
          </w:tcPr>
          <w:p w:rsidR="00D46314" w:rsidRPr="00D46314" w:rsidRDefault="00D46314" w:rsidP="00D46314">
            <w:r w:rsidRPr="00D46314">
              <w:t>0.033</w:t>
            </w:r>
          </w:p>
        </w:tc>
      </w:tr>
    </w:tbl>
    <w:p w:rsidR="008157E4" w:rsidRDefault="008157E4" w:rsidP="00590F1C">
      <w:pPr>
        <w:rPr>
          <w:lang w:val="en-US"/>
        </w:rPr>
      </w:pPr>
    </w:p>
    <w:sectPr w:rsidR="008157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76029"/>
    <w:rsid w:val="001B46C1"/>
    <w:rsid w:val="00245ED5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7F2464"/>
    <w:rsid w:val="00805110"/>
    <w:rsid w:val="008157E4"/>
    <w:rsid w:val="00851DA6"/>
    <w:rsid w:val="008E169F"/>
    <w:rsid w:val="00907DA0"/>
    <w:rsid w:val="00943FBE"/>
    <w:rsid w:val="00982FB4"/>
    <w:rsid w:val="009C1378"/>
    <w:rsid w:val="00A534CA"/>
    <w:rsid w:val="00A93E67"/>
    <w:rsid w:val="00AC1EA4"/>
    <w:rsid w:val="00B06696"/>
    <w:rsid w:val="00B44EAC"/>
    <w:rsid w:val="00C24714"/>
    <w:rsid w:val="00C71C29"/>
    <w:rsid w:val="00C909C2"/>
    <w:rsid w:val="00CF5E69"/>
    <w:rsid w:val="00D229D2"/>
    <w:rsid w:val="00D32B53"/>
    <w:rsid w:val="00D46314"/>
    <w:rsid w:val="00D851A0"/>
    <w:rsid w:val="00DC5CE1"/>
    <w:rsid w:val="00EA4F0F"/>
    <w:rsid w:val="00EB1AE7"/>
    <w:rsid w:val="00FC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6FB3C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5:00Z</dcterms:created>
  <dcterms:modified xsi:type="dcterms:W3CDTF">2018-08-02T13:20:00Z</dcterms:modified>
</cp:coreProperties>
</file>